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BA9E5" w14:textId="77777777" w:rsidR="00C44570" w:rsidRPr="0022375D" w:rsidRDefault="00C44570" w:rsidP="00C4457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>S1 Table Characteristics of the included and excluded samples in this study</w:t>
      </w:r>
    </w:p>
    <w:tbl>
      <w:tblPr>
        <w:tblStyle w:val="TableGrid"/>
        <w:tblW w:w="8501" w:type="dxa"/>
        <w:tblLook w:val="04A0" w:firstRow="1" w:lastRow="0" w:firstColumn="1" w:lastColumn="0" w:noHBand="0" w:noVBand="1"/>
      </w:tblPr>
      <w:tblGrid>
        <w:gridCol w:w="3964"/>
        <w:gridCol w:w="1724"/>
        <w:gridCol w:w="1843"/>
        <w:gridCol w:w="970"/>
      </w:tblGrid>
      <w:tr w:rsidR="00C44570" w:rsidRPr="0022375D" w14:paraId="60FE999B" w14:textId="77777777" w:rsidTr="00C44570">
        <w:tc>
          <w:tcPr>
            <w:tcW w:w="3964" w:type="dxa"/>
          </w:tcPr>
          <w:p w14:paraId="3D71AFE0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724" w:type="dxa"/>
          </w:tcPr>
          <w:p w14:paraId="4D74FD9D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Included sample</w:t>
            </w:r>
          </w:p>
          <w:p w14:paraId="1C3256B0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N = 127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523471EE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n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%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43" w:type="dxa"/>
          </w:tcPr>
          <w:p w14:paraId="4103A90D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Excluded sample</w:t>
            </w:r>
          </w:p>
          <w:p w14:paraId="44793FA6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N = 37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7A8B9AAB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n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%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970" w:type="dxa"/>
          </w:tcPr>
          <w:p w14:paraId="58B98A61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P value</w:t>
            </w:r>
          </w:p>
        </w:tc>
      </w:tr>
      <w:tr w:rsidR="00C44570" w:rsidRPr="0022375D" w14:paraId="17C374E3" w14:textId="77777777" w:rsidTr="00C44570">
        <w:tc>
          <w:tcPr>
            <w:tcW w:w="3964" w:type="dxa"/>
          </w:tcPr>
          <w:p w14:paraId="2257BE81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Age, Mean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SD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724" w:type="dxa"/>
          </w:tcPr>
          <w:p w14:paraId="1B34239F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9.6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3.3)</w:t>
            </w:r>
          </w:p>
        </w:tc>
        <w:tc>
          <w:tcPr>
            <w:tcW w:w="1843" w:type="dxa"/>
          </w:tcPr>
          <w:p w14:paraId="3A474C8D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0.4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3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2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970" w:type="dxa"/>
          </w:tcPr>
          <w:p w14:paraId="5C508321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248</w:t>
            </w:r>
          </w:p>
        </w:tc>
      </w:tr>
      <w:tr w:rsidR="00C44570" w:rsidRPr="0022375D" w14:paraId="3C645F9B" w14:textId="77777777" w:rsidTr="00C44570">
        <w:tc>
          <w:tcPr>
            <w:tcW w:w="3964" w:type="dxa"/>
          </w:tcPr>
          <w:p w14:paraId="4067F185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x </w:t>
            </w:r>
          </w:p>
          <w:p w14:paraId="6EA958F9" w14:textId="77777777" w:rsidR="00C44570" w:rsidRPr="0022375D" w:rsidRDefault="00C44570" w:rsidP="005347B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Male</w:t>
            </w:r>
          </w:p>
        </w:tc>
        <w:tc>
          <w:tcPr>
            <w:tcW w:w="1724" w:type="dxa"/>
          </w:tcPr>
          <w:p w14:paraId="71C74A9B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058609C8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89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71.2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43" w:type="dxa"/>
          </w:tcPr>
          <w:p w14:paraId="0231FFAC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532A1DEF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29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78.4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970" w:type="dxa"/>
          </w:tcPr>
          <w:p w14:paraId="11CB395D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398</w:t>
            </w:r>
          </w:p>
        </w:tc>
      </w:tr>
      <w:tr w:rsidR="00C44570" w:rsidRPr="0022375D" w14:paraId="28D282FF" w14:textId="77777777" w:rsidTr="00C44570">
        <w:tc>
          <w:tcPr>
            <w:tcW w:w="3964" w:type="dxa"/>
          </w:tcPr>
          <w:p w14:paraId="71B48756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Informant</w:t>
            </w:r>
          </w:p>
          <w:p w14:paraId="35B8D9C4" w14:textId="77777777" w:rsidR="00C44570" w:rsidRPr="0022375D" w:rsidRDefault="00C44570" w:rsidP="005347B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Mother</w:t>
            </w:r>
          </w:p>
          <w:p w14:paraId="0F8700DC" w14:textId="77777777" w:rsidR="00C44570" w:rsidRPr="0022375D" w:rsidRDefault="00C44570" w:rsidP="005347B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Father</w:t>
            </w:r>
          </w:p>
          <w:p w14:paraId="4938A46E" w14:textId="77777777" w:rsidR="00C44570" w:rsidRPr="0022375D" w:rsidRDefault="00C44570" w:rsidP="005347B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Relatives</w:t>
            </w:r>
          </w:p>
        </w:tc>
        <w:tc>
          <w:tcPr>
            <w:tcW w:w="1724" w:type="dxa"/>
          </w:tcPr>
          <w:p w14:paraId="1D08E5C2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7962F620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96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81.4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648921BC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5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2.7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7BE009BA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7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5.9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43" w:type="dxa"/>
          </w:tcPr>
          <w:p w14:paraId="5CE21C01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695940E1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26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70.3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201AF4DF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8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21.6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4530CF86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3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8.1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970" w:type="dxa"/>
          </w:tcPr>
          <w:p w14:paraId="7C963093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341</w:t>
            </w:r>
          </w:p>
        </w:tc>
      </w:tr>
      <w:tr w:rsidR="00C44570" w:rsidRPr="0022375D" w14:paraId="362D7292" w14:textId="77777777" w:rsidTr="00C44570">
        <w:tc>
          <w:tcPr>
            <w:tcW w:w="3964" w:type="dxa"/>
          </w:tcPr>
          <w:p w14:paraId="2EF83366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Living with </w:t>
            </w:r>
          </w:p>
          <w:p w14:paraId="02D8A3D4" w14:textId="77777777" w:rsidR="00C44570" w:rsidRPr="0022375D" w:rsidRDefault="00C44570" w:rsidP="005347B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Father and Mother </w:t>
            </w:r>
          </w:p>
          <w:p w14:paraId="4C11B257" w14:textId="77777777" w:rsidR="00C44570" w:rsidRPr="0022375D" w:rsidRDefault="00C44570" w:rsidP="005347B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Mother</w:t>
            </w:r>
          </w:p>
          <w:p w14:paraId="5DF38188" w14:textId="77777777" w:rsidR="00C44570" w:rsidRPr="0022375D" w:rsidRDefault="00C44570" w:rsidP="005347B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Father</w:t>
            </w:r>
          </w:p>
        </w:tc>
        <w:tc>
          <w:tcPr>
            <w:tcW w:w="1724" w:type="dxa"/>
          </w:tcPr>
          <w:p w14:paraId="61BD2BA6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31407910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66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58.9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11713B06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34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30.4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3FF21159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4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3.6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43" w:type="dxa"/>
          </w:tcPr>
          <w:p w14:paraId="449057B4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70815C18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20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55.6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2DB6FE67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8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22.2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604A8EA8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970" w:type="dxa"/>
          </w:tcPr>
          <w:p w14:paraId="274FA9AF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053</w:t>
            </w:r>
          </w:p>
        </w:tc>
      </w:tr>
      <w:tr w:rsidR="00C44570" w:rsidRPr="0022375D" w14:paraId="77EC7D49" w14:textId="77777777" w:rsidTr="00C44570">
        <w:tc>
          <w:tcPr>
            <w:tcW w:w="3964" w:type="dxa"/>
          </w:tcPr>
          <w:p w14:paraId="08911645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Marital status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</w:t>
            </w:r>
          </w:p>
          <w:p w14:paraId="411016A1" w14:textId="77777777" w:rsidR="00C44570" w:rsidRPr="0022375D" w:rsidRDefault="00C44570" w:rsidP="005347B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Married</w:t>
            </w:r>
          </w:p>
          <w:p w14:paraId="2140F5DB" w14:textId="77777777" w:rsidR="00C44570" w:rsidRPr="0022375D" w:rsidRDefault="00C44570" w:rsidP="005347B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Separated</w:t>
            </w:r>
          </w:p>
          <w:p w14:paraId="5424A474" w14:textId="77777777" w:rsidR="00C44570" w:rsidRPr="0022375D" w:rsidRDefault="00C44570" w:rsidP="005347B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Divorced</w:t>
            </w:r>
          </w:p>
          <w:p w14:paraId="1CC5E470" w14:textId="77777777" w:rsidR="00C44570" w:rsidRPr="0022375D" w:rsidRDefault="00C44570" w:rsidP="005347B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Widowed</w:t>
            </w:r>
          </w:p>
        </w:tc>
        <w:tc>
          <w:tcPr>
            <w:tcW w:w="1724" w:type="dxa"/>
          </w:tcPr>
          <w:p w14:paraId="6ED95E8C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240D141A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70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63.1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24C8EB02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8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1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6.2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4AEC8318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22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9.8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6E6E019D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0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9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43" w:type="dxa"/>
          </w:tcPr>
          <w:p w14:paraId="0D40D255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0AD1C8BF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21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58.3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2D0EEDE7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6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6.7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30C97855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7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9.4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3C1A1E4F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2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5.6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970" w:type="dxa"/>
          </w:tcPr>
          <w:p w14:paraId="510996D6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393</w:t>
            </w:r>
          </w:p>
        </w:tc>
      </w:tr>
      <w:tr w:rsidR="00C44570" w:rsidRPr="0022375D" w14:paraId="7D64438B" w14:textId="77777777" w:rsidTr="00C44570">
        <w:tc>
          <w:tcPr>
            <w:tcW w:w="3964" w:type="dxa"/>
          </w:tcPr>
          <w:p w14:paraId="468F48CA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aternal age, Mean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SD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724" w:type="dxa"/>
          </w:tcPr>
          <w:p w14:paraId="01E83D30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42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8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4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43" w:type="dxa"/>
          </w:tcPr>
          <w:p w14:paraId="457FF8B5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4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3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.7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8.5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970" w:type="dxa"/>
          </w:tcPr>
          <w:p w14:paraId="59752048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331</w:t>
            </w:r>
          </w:p>
        </w:tc>
      </w:tr>
      <w:tr w:rsidR="00C44570" w:rsidRPr="0022375D" w14:paraId="406EE7DE" w14:textId="77777777" w:rsidTr="00C44570">
        <w:tc>
          <w:tcPr>
            <w:tcW w:w="3964" w:type="dxa"/>
          </w:tcPr>
          <w:p w14:paraId="0A802017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Father’s Educational Level </w:t>
            </w:r>
          </w:p>
          <w:p w14:paraId="705BB7BE" w14:textId="77777777" w:rsidR="00C44570" w:rsidRPr="0022375D" w:rsidRDefault="00C44570" w:rsidP="005347B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-university education </w:t>
            </w:r>
          </w:p>
          <w:p w14:paraId="09A4E65E" w14:textId="77777777" w:rsidR="00C44570" w:rsidRPr="0022375D" w:rsidRDefault="00C44570" w:rsidP="005347B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Vocational Certificate /High Vocational Certificate/Diploma</w:t>
            </w:r>
          </w:p>
          <w:p w14:paraId="16265ED2" w14:textId="77777777" w:rsidR="00C44570" w:rsidRPr="0022375D" w:rsidRDefault="00C44570" w:rsidP="005347B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Bachelor's degree</w:t>
            </w:r>
          </w:p>
          <w:p w14:paraId="59105A61" w14:textId="77777777" w:rsidR="00C44570" w:rsidRPr="0022375D" w:rsidRDefault="00C44570" w:rsidP="005347B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 xml:space="preserve">Postgraduate degree </w:t>
            </w:r>
          </w:p>
        </w:tc>
        <w:tc>
          <w:tcPr>
            <w:tcW w:w="1724" w:type="dxa"/>
          </w:tcPr>
          <w:p w14:paraId="63682F00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2EE00531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6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14.2)</w:t>
            </w:r>
          </w:p>
          <w:p w14:paraId="6333FBBF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24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21.2)</w:t>
            </w:r>
          </w:p>
          <w:p w14:paraId="5C4DAB26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2AABA5B3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54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47.8)</w:t>
            </w:r>
          </w:p>
          <w:p w14:paraId="16009627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 xml:space="preserve">14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12.4)</w:t>
            </w:r>
          </w:p>
        </w:tc>
        <w:tc>
          <w:tcPr>
            <w:tcW w:w="1843" w:type="dxa"/>
          </w:tcPr>
          <w:p w14:paraId="2F8D0CA4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512ACB71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5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13.5)</w:t>
            </w:r>
          </w:p>
          <w:p w14:paraId="71CB7C0C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8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21.6)</w:t>
            </w:r>
          </w:p>
          <w:p w14:paraId="2662DBEF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399C382A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14 (37.8)</w:t>
            </w:r>
          </w:p>
          <w:p w14:paraId="39238304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lastRenderedPageBreak/>
              <w:t>5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13.5)</w:t>
            </w:r>
          </w:p>
        </w:tc>
        <w:tc>
          <w:tcPr>
            <w:tcW w:w="970" w:type="dxa"/>
          </w:tcPr>
          <w:p w14:paraId="22660F8A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0.346</w:t>
            </w:r>
          </w:p>
        </w:tc>
      </w:tr>
      <w:tr w:rsidR="00C44570" w:rsidRPr="0022375D" w14:paraId="1157582B" w14:textId="77777777" w:rsidTr="00C44570">
        <w:tc>
          <w:tcPr>
            <w:tcW w:w="3964" w:type="dxa"/>
          </w:tcPr>
          <w:p w14:paraId="79C1F51B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aternal age, Mean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SD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724" w:type="dxa"/>
          </w:tcPr>
          <w:p w14:paraId="20E4F543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39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4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6.5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43" w:type="dxa"/>
          </w:tcPr>
          <w:p w14:paraId="0AA1C6E9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40.9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7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5)</w:t>
            </w:r>
          </w:p>
        </w:tc>
        <w:tc>
          <w:tcPr>
            <w:tcW w:w="970" w:type="dxa"/>
          </w:tcPr>
          <w:p w14:paraId="7B589BA1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241</w:t>
            </w:r>
          </w:p>
        </w:tc>
      </w:tr>
      <w:tr w:rsidR="00C44570" w:rsidRPr="0022375D" w14:paraId="65209E34" w14:textId="77777777" w:rsidTr="00C44570">
        <w:tc>
          <w:tcPr>
            <w:tcW w:w="3964" w:type="dxa"/>
          </w:tcPr>
          <w:p w14:paraId="5EDE13A8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Mother’s Educational Level</w:t>
            </w:r>
          </w:p>
          <w:p w14:paraId="08A4EA0D" w14:textId="77777777" w:rsidR="00C44570" w:rsidRPr="0022375D" w:rsidRDefault="00C44570" w:rsidP="005347B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-university education </w:t>
            </w:r>
          </w:p>
          <w:p w14:paraId="39B3BC48" w14:textId="77777777" w:rsidR="00C44570" w:rsidRPr="0022375D" w:rsidRDefault="00C44570" w:rsidP="005347B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Vocational Certificate /High Vocational Certificate/Diploma</w:t>
            </w:r>
          </w:p>
          <w:p w14:paraId="3F4ADB8A" w14:textId="77777777" w:rsidR="00C44570" w:rsidRPr="0022375D" w:rsidRDefault="00C44570" w:rsidP="005347B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Bachelor's degree</w:t>
            </w:r>
          </w:p>
          <w:p w14:paraId="35D51E9E" w14:textId="77777777" w:rsidR="00C44570" w:rsidRPr="0022375D" w:rsidRDefault="00C44570" w:rsidP="005347B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Postgraduate degree</w:t>
            </w:r>
          </w:p>
        </w:tc>
        <w:tc>
          <w:tcPr>
            <w:tcW w:w="1724" w:type="dxa"/>
          </w:tcPr>
          <w:p w14:paraId="4C0452F0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5CEE9C39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8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5.1)</w:t>
            </w:r>
          </w:p>
          <w:p w14:paraId="48EC2B25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3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10.9)</w:t>
            </w:r>
          </w:p>
          <w:p w14:paraId="27400E9F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5F7DBDFB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69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58.0)</w:t>
            </w:r>
          </w:p>
          <w:p w14:paraId="75EE2650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9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6.0)</w:t>
            </w:r>
          </w:p>
        </w:tc>
        <w:tc>
          <w:tcPr>
            <w:tcW w:w="1843" w:type="dxa"/>
          </w:tcPr>
          <w:p w14:paraId="4C40CCFD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6D04DE8C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7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18.9)</w:t>
            </w:r>
          </w:p>
          <w:p w14:paraId="6EDA9C7D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9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24.3)</w:t>
            </w:r>
          </w:p>
          <w:p w14:paraId="53B25C86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7C9456EB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18 (48.6)</w:t>
            </w:r>
          </w:p>
          <w:p w14:paraId="61D77832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3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8.1)</w:t>
            </w:r>
          </w:p>
        </w:tc>
        <w:tc>
          <w:tcPr>
            <w:tcW w:w="970" w:type="dxa"/>
          </w:tcPr>
          <w:p w14:paraId="222AF5B3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338</w:t>
            </w:r>
          </w:p>
        </w:tc>
      </w:tr>
      <w:tr w:rsidR="00C44570" w:rsidRPr="0022375D" w14:paraId="63DB5462" w14:textId="77777777" w:rsidTr="00C44570">
        <w:tc>
          <w:tcPr>
            <w:tcW w:w="3964" w:type="dxa"/>
          </w:tcPr>
          <w:p w14:paraId="2F622A5A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Family monthly income </w:t>
            </w:r>
          </w:p>
          <w:p w14:paraId="63FF8307" w14:textId="77777777" w:rsidR="00C44570" w:rsidRPr="0022375D" w:rsidRDefault="00C44570" w:rsidP="005347B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15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000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baht </w:t>
            </w:r>
          </w:p>
          <w:p w14:paraId="5C52968E" w14:textId="77777777" w:rsidR="00C44570" w:rsidRPr="0022375D" w:rsidRDefault="00C44570" w:rsidP="005347B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15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001 - 25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000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baht</w:t>
            </w:r>
          </w:p>
          <w:p w14:paraId="6766BED1" w14:textId="77777777" w:rsidR="00C44570" w:rsidRPr="0022375D" w:rsidRDefault="00C44570" w:rsidP="005347B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25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001-50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000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baht </w:t>
            </w:r>
          </w:p>
          <w:p w14:paraId="6BB35414" w14:textId="77777777" w:rsidR="00C44570" w:rsidRPr="0022375D" w:rsidRDefault="00C44570" w:rsidP="005347B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50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001-100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000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baht </w:t>
            </w:r>
          </w:p>
          <w:p w14:paraId="59AD82A4" w14:textId="77777777" w:rsidR="00C44570" w:rsidRPr="0022375D" w:rsidRDefault="00C44570" w:rsidP="005347B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&gt;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100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000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baht </w:t>
            </w:r>
          </w:p>
        </w:tc>
        <w:tc>
          <w:tcPr>
            <w:tcW w:w="1724" w:type="dxa"/>
          </w:tcPr>
          <w:p w14:paraId="7079C5AF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0AA1D14D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7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6.3)</w:t>
            </w:r>
          </w:p>
          <w:p w14:paraId="7CE71ADC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12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10.8)</w:t>
            </w:r>
          </w:p>
          <w:p w14:paraId="48FE6A59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30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27.0)</w:t>
            </w:r>
          </w:p>
          <w:p w14:paraId="6342BF0F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4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6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41.4)</w:t>
            </w:r>
          </w:p>
          <w:p w14:paraId="12A87D6A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16 (14.4)</w:t>
            </w:r>
          </w:p>
        </w:tc>
        <w:tc>
          <w:tcPr>
            <w:tcW w:w="1843" w:type="dxa"/>
          </w:tcPr>
          <w:p w14:paraId="64E0129D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0336F957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1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2.8)</w:t>
            </w:r>
          </w:p>
          <w:p w14:paraId="6F082C16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3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8.3)</w:t>
            </w:r>
          </w:p>
          <w:p w14:paraId="27902BA7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14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38.9)</w:t>
            </w:r>
          </w:p>
          <w:p w14:paraId="60E7602F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15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41.7)</w:t>
            </w:r>
          </w:p>
          <w:p w14:paraId="2761E5F5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3 (8.3)</w:t>
            </w:r>
          </w:p>
        </w:tc>
        <w:tc>
          <w:tcPr>
            <w:tcW w:w="970" w:type="dxa"/>
          </w:tcPr>
          <w:p w14:paraId="71BFBDA5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585</w:t>
            </w:r>
          </w:p>
        </w:tc>
      </w:tr>
      <w:tr w:rsidR="00C44570" w:rsidRPr="0022375D" w14:paraId="17E43F6A" w14:textId="77777777" w:rsidTr="00C44570">
        <w:tc>
          <w:tcPr>
            <w:tcW w:w="3964" w:type="dxa"/>
          </w:tcPr>
          <w:p w14:paraId="70410DBD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ADHD DSM-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5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Criteria Diagnosis</w:t>
            </w:r>
          </w:p>
          <w:p w14:paraId="0AB8F935" w14:textId="77777777" w:rsidR="00C44570" w:rsidRPr="0022375D" w:rsidRDefault="00C44570" w:rsidP="005347B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Inattention presentation</w:t>
            </w:r>
          </w:p>
          <w:p w14:paraId="753D2F4E" w14:textId="77777777" w:rsidR="00C44570" w:rsidRPr="0022375D" w:rsidRDefault="00C44570" w:rsidP="005347B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H/I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presentation</w:t>
            </w:r>
          </w:p>
          <w:p w14:paraId="474CC75C" w14:textId="77777777" w:rsidR="00C44570" w:rsidRPr="0022375D" w:rsidRDefault="00C44570" w:rsidP="005347B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Combined presentation</w:t>
            </w:r>
          </w:p>
        </w:tc>
        <w:tc>
          <w:tcPr>
            <w:tcW w:w="1724" w:type="dxa"/>
            <w:shd w:val="clear" w:color="auto" w:fill="auto"/>
          </w:tcPr>
          <w:p w14:paraId="6788F05B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0B79CE65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56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44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5AEFAB6B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6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1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2.6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37900096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55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43.3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A7356BB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25D30E6A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8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48.6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2CDCC11D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2.7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2BE94FC0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18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48.6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970" w:type="dxa"/>
            <w:shd w:val="clear" w:color="auto" w:fill="auto"/>
          </w:tcPr>
          <w:p w14:paraId="30A546E7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4F9DD0B4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092</w:t>
            </w:r>
          </w:p>
          <w:p w14:paraId="745C597C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092</w:t>
            </w:r>
          </w:p>
          <w:p w14:paraId="15E1F0EC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0.565</w:t>
            </w:r>
          </w:p>
        </w:tc>
      </w:tr>
      <w:tr w:rsidR="00C44570" w:rsidRPr="0022375D" w14:paraId="5AADB63E" w14:textId="77777777" w:rsidTr="00C44570">
        <w:tc>
          <w:tcPr>
            <w:tcW w:w="3964" w:type="dxa"/>
          </w:tcPr>
          <w:p w14:paraId="2A618965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arental stress score, Mean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SD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724" w:type="dxa"/>
          </w:tcPr>
          <w:p w14:paraId="7AE0B0E5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1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.8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5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43" w:type="dxa"/>
          </w:tcPr>
          <w:p w14:paraId="18EF2CCB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.8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5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970" w:type="dxa"/>
          </w:tcPr>
          <w:p w14:paraId="2A9614EE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0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697</w:t>
            </w:r>
          </w:p>
        </w:tc>
      </w:tr>
      <w:tr w:rsidR="00C44570" w:rsidRPr="0022375D" w14:paraId="786AD3C8" w14:textId="77777777" w:rsidTr="00C44570">
        <w:tc>
          <w:tcPr>
            <w:tcW w:w="3964" w:type="dxa"/>
          </w:tcPr>
          <w:p w14:paraId="553542D0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hild’s ADHD symptoms, Mean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SD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724" w:type="dxa"/>
          </w:tcPr>
          <w:p w14:paraId="7750FAAE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.8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6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43" w:type="dxa"/>
          </w:tcPr>
          <w:p w14:paraId="78ADCC3C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.6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5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a</w:t>
            </w:r>
          </w:p>
        </w:tc>
        <w:tc>
          <w:tcPr>
            <w:tcW w:w="970" w:type="dxa"/>
          </w:tcPr>
          <w:p w14:paraId="3E8110B5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139</w:t>
            </w:r>
          </w:p>
        </w:tc>
      </w:tr>
      <w:tr w:rsidR="00C44570" w:rsidRPr="0022375D" w14:paraId="5E806267" w14:textId="77777777" w:rsidTr="00C44570">
        <w:tc>
          <w:tcPr>
            <w:tcW w:w="3964" w:type="dxa"/>
          </w:tcPr>
          <w:p w14:paraId="354B8C4E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Functional impairment score, Mean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SD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724" w:type="dxa"/>
          </w:tcPr>
          <w:p w14:paraId="2E524E80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8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4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43" w:type="dxa"/>
          </w:tcPr>
          <w:p w14:paraId="269A46E3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8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3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b</w:t>
            </w:r>
          </w:p>
        </w:tc>
        <w:tc>
          <w:tcPr>
            <w:tcW w:w="970" w:type="dxa"/>
          </w:tcPr>
          <w:p w14:paraId="079E49C3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0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686</w:t>
            </w:r>
          </w:p>
        </w:tc>
      </w:tr>
      <w:tr w:rsidR="00C44570" w:rsidRPr="0022375D" w14:paraId="58992A64" w14:textId="77777777" w:rsidTr="00C44570">
        <w:tc>
          <w:tcPr>
            <w:tcW w:w="3964" w:type="dxa"/>
          </w:tcPr>
          <w:p w14:paraId="7E4BFBD4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Family function score, Mean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SD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724" w:type="dxa"/>
          </w:tcPr>
          <w:p w14:paraId="4409023B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2.4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6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43" w:type="dxa"/>
          </w:tcPr>
          <w:p w14:paraId="28A761FC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2.3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4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c</w:t>
            </w:r>
          </w:p>
        </w:tc>
        <w:tc>
          <w:tcPr>
            <w:tcW w:w="970" w:type="dxa"/>
          </w:tcPr>
          <w:p w14:paraId="3866BE24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0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390</w:t>
            </w:r>
          </w:p>
        </w:tc>
      </w:tr>
      <w:tr w:rsidR="00C44570" w:rsidRPr="0022375D" w14:paraId="572ED1AF" w14:textId="77777777" w:rsidTr="00C44570">
        <w:tc>
          <w:tcPr>
            <w:tcW w:w="3964" w:type="dxa"/>
          </w:tcPr>
          <w:p w14:paraId="06FC2AD4" w14:textId="77777777" w:rsidR="00C44570" w:rsidRPr="0022375D" w:rsidRDefault="00C44570" w:rsidP="005347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arental ADHD score, Mean 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SD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724" w:type="dxa"/>
          </w:tcPr>
          <w:p w14:paraId="1303BB18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.1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8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43" w:type="dxa"/>
          </w:tcPr>
          <w:p w14:paraId="112D446A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1.1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0.7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d</w:t>
            </w:r>
          </w:p>
        </w:tc>
        <w:tc>
          <w:tcPr>
            <w:tcW w:w="970" w:type="dxa"/>
          </w:tcPr>
          <w:p w14:paraId="10A64EEF" w14:textId="77777777" w:rsidR="00C44570" w:rsidRPr="0022375D" w:rsidRDefault="00C44570" w:rsidP="005347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0.</w:t>
            </w:r>
            <w:r w:rsidRPr="0022375D">
              <w:rPr>
                <w:rFonts w:ascii="Times New Roman" w:hAnsi="Times New Roman" w:cs="Times New Roman"/>
                <w:color w:val="000000" w:themeColor="text1"/>
                <w:szCs w:val="22"/>
              </w:rPr>
              <w:t>948</w:t>
            </w:r>
          </w:p>
        </w:tc>
      </w:tr>
    </w:tbl>
    <w:p w14:paraId="3A2EFC85" w14:textId="77777777" w:rsidR="00C44570" w:rsidRPr="0022375D" w:rsidRDefault="00C44570" w:rsidP="00C44570">
      <w:pPr>
        <w:spacing w:after="0" w:line="480" w:lineRule="auto"/>
        <w:rPr>
          <w:rFonts w:ascii="Times New Roman" w:hAnsi="Times New Roman" w:cs="Times New Roman"/>
          <w:bCs/>
          <w:szCs w:val="22"/>
        </w:rPr>
      </w:pPr>
      <w:r w:rsidRPr="0022375D">
        <w:rPr>
          <w:rFonts w:ascii="Times New Roman" w:hAnsi="Times New Roman" w:cs="Times New Roman"/>
          <w:b/>
          <w:color w:val="000000" w:themeColor="text1"/>
          <w:szCs w:val="20"/>
        </w:rPr>
        <w:t xml:space="preserve">Abbreviations :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ADHD, Attention deficit hyp</w:t>
      </w:r>
      <w:r w:rsidRPr="0022375D">
        <w:rPr>
          <w:rFonts w:ascii="Times New Roman" w:hAnsi="Times New Roman" w:cs="Times New Roman"/>
          <w:szCs w:val="22"/>
        </w:rPr>
        <w:t>eractivity disorder</w:t>
      </w:r>
      <w:r w:rsidRPr="0022375D">
        <w:rPr>
          <w:rFonts w:ascii="Times New Roman" w:hAnsi="Times New Roman" w:cs="Times New Roman"/>
          <w:bCs/>
          <w:szCs w:val="20"/>
        </w:rPr>
        <w:t xml:space="preserve">; H/I, </w:t>
      </w:r>
      <w:r w:rsidRPr="0022375D">
        <w:rPr>
          <w:rFonts w:ascii="Times New Roman" w:hAnsi="Times New Roman" w:cs="Times New Roman"/>
          <w:bCs/>
          <w:szCs w:val="22"/>
        </w:rPr>
        <w:t>Hyperactivity and impulsivity</w:t>
      </w:r>
    </w:p>
    <w:p w14:paraId="379A3AE8" w14:textId="77777777" w:rsidR="00C44570" w:rsidRPr="0022375D" w:rsidRDefault="00C44570" w:rsidP="00C44570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22375D">
        <w:rPr>
          <w:rFonts w:ascii="Times New Roman" w:hAnsi="Times New Roman" w:cs="Times New Roman"/>
          <w:bCs/>
          <w:szCs w:val="22"/>
          <w:u w:val="single"/>
        </w:rPr>
        <w:t>Note</w:t>
      </w:r>
      <w:r w:rsidRPr="0022375D">
        <w:rPr>
          <w:rFonts w:ascii="Times New Roman" w:hAnsi="Times New Roman" w:cs="Times New Roman"/>
          <w:bCs/>
          <w:szCs w:val="22"/>
        </w:rPr>
        <w:t xml:space="preserve">: </w:t>
      </w:r>
      <w:r w:rsidRPr="0022375D">
        <w:rPr>
          <w:rFonts w:ascii="Times New Roman" w:hAnsi="Times New Roman" w:cs="Times New Roman"/>
          <w:szCs w:val="22"/>
        </w:rPr>
        <w:t>*p &lt; 0.05; **p &lt; 0.01; ***p &lt; 0.001</w:t>
      </w:r>
    </w:p>
    <w:p w14:paraId="32D29FC9" w14:textId="77777777" w:rsidR="00C44570" w:rsidRPr="0022375D" w:rsidRDefault="00C44570" w:rsidP="00C44570">
      <w:pPr>
        <w:spacing w:after="0" w:line="48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22375D">
        <w:rPr>
          <w:rFonts w:ascii="Times New Roman" w:hAnsi="Times New Roman" w:cs="Times New Roman"/>
          <w:color w:val="000000" w:themeColor="text1"/>
          <w:szCs w:val="22"/>
          <w:vertAlign w:val="superscript"/>
        </w:rPr>
        <w:t xml:space="preserve">a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N = 7 due to missing SNAP-IV items &gt;20% </w:t>
      </w:r>
    </w:p>
    <w:p w14:paraId="5548C320" w14:textId="77777777" w:rsidR="00C44570" w:rsidRPr="0022375D" w:rsidRDefault="00C44570" w:rsidP="00C44570">
      <w:pPr>
        <w:spacing w:after="0" w:line="48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22375D">
        <w:rPr>
          <w:rFonts w:ascii="Times New Roman" w:hAnsi="Times New Roman" w:cs="Times New Roman"/>
          <w:color w:val="000000" w:themeColor="text1"/>
          <w:szCs w:val="22"/>
          <w:vertAlign w:val="superscript"/>
        </w:rPr>
        <w:t xml:space="preserve">b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N = </w:t>
      </w:r>
      <w:r w:rsidRPr="0022375D">
        <w:rPr>
          <w:rFonts w:ascii="Times New Roman" w:hAnsi="Times New Roman" w:cs="Times New Roman"/>
          <w:color w:val="000000" w:themeColor="text1"/>
          <w:szCs w:val="22"/>
          <w:cs/>
        </w:rPr>
        <w:t>26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 due to missing WFIRS-P items &gt;20%</w:t>
      </w:r>
    </w:p>
    <w:p w14:paraId="63728C0C" w14:textId="77777777" w:rsidR="00C44570" w:rsidRPr="0022375D" w:rsidRDefault="00C44570" w:rsidP="00C44570">
      <w:pPr>
        <w:spacing w:after="0" w:line="48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22375D">
        <w:rPr>
          <w:rFonts w:ascii="Times New Roman" w:hAnsi="Times New Roman" w:cs="Times New Roman"/>
          <w:color w:val="000000" w:themeColor="text1"/>
          <w:szCs w:val="22"/>
          <w:vertAlign w:val="superscript"/>
        </w:rPr>
        <w:lastRenderedPageBreak/>
        <w:t xml:space="preserve"> c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 N = </w:t>
      </w:r>
      <w:r w:rsidRPr="0022375D">
        <w:rPr>
          <w:rFonts w:ascii="Times New Roman" w:hAnsi="Times New Roman" w:cs="Times New Roman"/>
          <w:color w:val="000000" w:themeColor="text1"/>
          <w:szCs w:val="22"/>
          <w:cs/>
        </w:rPr>
        <w:t>6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 due to missing SCORE-15</w:t>
      </w:r>
      <w:r w:rsidRPr="0022375D">
        <w:rPr>
          <w:rFonts w:ascii="Times New Roman" w:hAnsi="Times New Roman" w:cs="Times New Roman"/>
          <w:color w:val="000000" w:themeColor="text1"/>
          <w:szCs w:val="22"/>
          <w:vertAlign w:val="superscript"/>
        </w:rPr>
        <w:t xml:space="preserve">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items &gt;20%</w:t>
      </w:r>
    </w:p>
    <w:p w14:paraId="3C739801" w14:textId="77777777" w:rsidR="00C44570" w:rsidRPr="0022375D" w:rsidRDefault="00C44570" w:rsidP="00C44570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22375D">
        <w:rPr>
          <w:rFonts w:ascii="Times New Roman" w:hAnsi="Times New Roman" w:cs="Times New Roman"/>
          <w:color w:val="000000" w:themeColor="text1"/>
          <w:szCs w:val="22"/>
          <w:vertAlign w:val="superscript"/>
        </w:rPr>
        <w:t xml:space="preserve"> d</w:t>
      </w:r>
      <w:r w:rsidRPr="0022375D">
        <w:rPr>
          <w:rFonts w:ascii="Times New Roman" w:hAnsi="Times New Roman" w:cs="Times New Roman"/>
          <w:color w:val="000000" w:themeColor="text1"/>
          <w:szCs w:val="22"/>
          <w:vertAlign w:val="superscript"/>
          <w:cs/>
        </w:rPr>
        <w:t xml:space="preserve">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N = </w:t>
      </w:r>
      <w:r w:rsidRPr="0022375D">
        <w:rPr>
          <w:rFonts w:ascii="Times New Roman" w:hAnsi="Times New Roman" w:hint="cs"/>
          <w:color w:val="000000" w:themeColor="text1"/>
          <w:szCs w:val="22"/>
          <w:cs/>
        </w:rPr>
        <w:t>8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 due to missing ASRS-v1.1</w:t>
      </w:r>
      <w:r w:rsidRPr="0022375D">
        <w:rPr>
          <w:rFonts w:ascii="Times New Roman" w:hAnsi="Times New Roman" w:cs="Times New Roman"/>
          <w:color w:val="000000" w:themeColor="text1"/>
          <w:szCs w:val="22"/>
          <w:vertAlign w:val="superscript"/>
        </w:rPr>
        <w:t xml:space="preserve">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items &gt;20%</w:t>
      </w:r>
      <w:r w:rsidRPr="0022375D">
        <w:rPr>
          <w:rFonts w:ascii="Times New Roman" w:hAnsi="Times New Roman" w:hint="cs"/>
          <w:color w:val="000000" w:themeColor="text1"/>
          <w:szCs w:val="22"/>
          <w:cs/>
        </w:rPr>
        <w:t xml:space="preserve"> </w:t>
      </w:r>
    </w:p>
    <w:p w14:paraId="277DB955" w14:textId="77777777" w:rsidR="009C6735" w:rsidRDefault="009C6735"/>
    <w:sectPr w:rsidR="009C6735" w:rsidSect="00FD3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07931"/>
    <w:multiLevelType w:val="hybridMultilevel"/>
    <w:tmpl w:val="2042E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F45F0A"/>
    <w:multiLevelType w:val="hybridMultilevel"/>
    <w:tmpl w:val="95543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8F3FC7"/>
    <w:multiLevelType w:val="hybridMultilevel"/>
    <w:tmpl w:val="0F7C8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E1EB5"/>
    <w:multiLevelType w:val="hybridMultilevel"/>
    <w:tmpl w:val="95403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E7607F"/>
    <w:multiLevelType w:val="hybridMultilevel"/>
    <w:tmpl w:val="70F84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A72A7E"/>
    <w:multiLevelType w:val="hybridMultilevel"/>
    <w:tmpl w:val="A24A8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8C171F"/>
    <w:multiLevelType w:val="hybridMultilevel"/>
    <w:tmpl w:val="FC340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536121"/>
    <w:multiLevelType w:val="hybridMultilevel"/>
    <w:tmpl w:val="47285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3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570"/>
    <w:rsid w:val="0033279B"/>
    <w:rsid w:val="009C6735"/>
    <w:rsid w:val="00C44570"/>
    <w:rsid w:val="00D41407"/>
    <w:rsid w:val="00FD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BB8BA"/>
  <w15:chartTrackingRefBased/>
  <w15:docId w15:val="{6DB6FB41-72C1-495D-BE72-3C8B62D8B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4570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C44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Thanavadee Prachason</cp:lastModifiedBy>
  <cp:revision>1</cp:revision>
  <dcterms:created xsi:type="dcterms:W3CDTF">2026-01-16T14:14:00Z</dcterms:created>
  <dcterms:modified xsi:type="dcterms:W3CDTF">2026-01-16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c4cb7c-5f79-4925-be3a-b849e70a3e37</vt:lpwstr>
  </property>
</Properties>
</file>